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19086" w14:textId="77777777" w:rsidR="00481437" w:rsidRDefault="00D83997">
      <w:pPr>
        <w:pStyle w:val="Heading2"/>
        <w:ind w:left="120"/>
      </w:pPr>
      <w:r>
        <w:rPr>
          <w:spacing w:val="-2"/>
        </w:rPr>
        <w:t>Supplement</w:t>
      </w:r>
    </w:p>
    <w:p w14:paraId="559976FF" w14:textId="77777777" w:rsidR="00481437" w:rsidRDefault="00481437"/>
    <w:p w14:paraId="1154C376" w14:textId="77777777" w:rsidR="00481437" w:rsidRDefault="00481437">
      <w:pPr>
        <w:pStyle w:val="BodyText"/>
        <w:spacing w:before="13" w:after="1"/>
        <w:rPr>
          <w:b/>
          <w:sz w:val="20"/>
        </w:rPr>
      </w:pPr>
    </w:p>
    <w:p w14:paraId="7BDB451A" w14:textId="77777777" w:rsidR="00481437" w:rsidRDefault="00D83997">
      <w:pPr>
        <w:pStyle w:val="BodyText"/>
        <w:ind w:left="119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79D8D082" wp14:editId="0DC3FEC5">
                <wp:extent cx="5956935" cy="6708775"/>
                <wp:effectExtent l="9525" t="0" r="0" b="6350"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56935" cy="6708775"/>
                          <a:chOff x="0" y="0"/>
                          <a:chExt cx="5956935" cy="6708775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2530" y="5872"/>
                            <a:ext cx="5425440" cy="4910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25440" h="4910455">
                                <a:moveTo>
                                  <a:pt x="3261299" y="0"/>
                                </a:moveTo>
                                <a:lnTo>
                                  <a:pt x="1696372" y="0"/>
                                </a:lnTo>
                                <a:lnTo>
                                  <a:pt x="1676671" y="3977"/>
                                </a:lnTo>
                                <a:lnTo>
                                  <a:pt x="1660584" y="14823"/>
                                </a:lnTo>
                                <a:lnTo>
                                  <a:pt x="1649738" y="30910"/>
                                </a:lnTo>
                                <a:lnTo>
                                  <a:pt x="1645761" y="50610"/>
                                </a:lnTo>
                                <a:lnTo>
                                  <a:pt x="1645761" y="359174"/>
                                </a:lnTo>
                                <a:lnTo>
                                  <a:pt x="1649738" y="378874"/>
                                </a:lnTo>
                                <a:lnTo>
                                  <a:pt x="1660584" y="394961"/>
                                </a:lnTo>
                                <a:lnTo>
                                  <a:pt x="1676671" y="405807"/>
                                </a:lnTo>
                                <a:lnTo>
                                  <a:pt x="1696372" y="409785"/>
                                </a:lnTo>
                                <a:lnTo>
                                  <a:pt x="3261299" y="409785"/>
                                </a:lnTo>
                                <a:lnTo>
                                  <a:pt x="3280999" y="405807"/>
                                </a:lnTo>
                                <a:lnTo>
                                  <a:pt x="3297086" y="394961"/>
                                </a:lnTo>
                                <a:lnTo>
                                  <a:pt x="3307932" y="378874"/>
                                </a:lnTo>
                                <a:lnTo>
                                  <a:pt x="3311910" y="359174"/>
                                </a:lnTo>
                                <a:lnTo>
                                  <a:pt x="3311910" y="50610"/>
                                </a:lnTo>
                                <a:lnTo>
                                  <a:pt x="3307932" y="30910"/>
                                </a:lnTo>
                                <a:lnTo>
                                  <a:pt x="3297086" y="14823"/>
                                </a:lnTo>
                                <a:lnTo>
                                  <a:pt x="3280999" y="3977"/>
                                </a:lnTo>
                                <a:lnTo>
                                  <a:pt x="3261299" y="0"/>
                                </a:lnTo>
                                <a:close/>
                              </a:path>
                              <a:path w="5425440" h="4910455">
                                <a:moveTo>
                                  <a:pt x="5262125" y="0"/>
                                </a:moveTo>
                                <a:lnTo>
                                  <a:pt x="3655596" y="0"/>
                                </a:lnTo>
                                <a:lnTo>
                                  <a:pt x="3635895" y="3977"/>
                                </a:lnTo>
                                <a:lnTo>
                                  <a:pt x="3619808" y="14823"/>
                                </a:lnTo>
                                <a:lnTo>
                                  <a:pt x="3608962" y="30910"/>
                                </a:lnTo>
                                <a:lnTo>
                                  <a:pt x="3604985" y="50610"/>
                                </a:lnTo>
                                <a:lnTo>
                                  <a:pt x="3604985" y="359174"/>
                                </a:lnTo>
                                <a:lnTo>
                                  <a:pt x="3608962" y="378874"/>
                                </a:lnTo>
                                <a:lnTo>
                                  <a:pt x="3619808" y="394961"/>
                                </a:lnTo>
                                <a:lnTo>
                                  <a:pt x="3635895" y="405807"/>
                                </a:lnTo>
                                <a:lnTo>
                                  <a:pt x="3655596" y="409785"/>
                                </a:lnTo>
                                <a:lnTo>
                                  <a:pt x="5262125" y="409785"/>
                                </a:lnTo>
                                <a:lnTo>
                                  <a:pt x="5281825" y="405807"/>
                                </a:lnTo>
                                <a:lnTo>
                                  <a:pt x="5297913" y="394961"/>
                                </a:lnTo>
                                <a:lnTo>
                                  <a:pt x="5308759" y="378874"/>
                                </a:lnTo>
                                <a:lnTo>
                                  <a:pt x="5312736" y="359174"/>
                                </a:lnTo>
                                <a:lnTo>
                                  <a:pt x="5312736" y="50610"/>
                                </a:lnTo>
                                <a:lnTo>
                                  <a:pt x="5308759" y="30910"/>
                                </a:lnTo>
                                <a:lnTo>
                                  <a:pt x="5297913" y="14823"/>
                                </a:lnTo>
                                <a:lnTo>
                                  <a:pt x="5281825" y="3977"/>
                                </a:lnTo>
                                <a:lnTo>
                                  <a:pt x="5262125" y="0"/>
                                </a:lnTo>
                                <a:close/>
                              </a:path>
                              <a:path w="5425440" h="4910455">
                                <a:moveTo>
                                  <a:pt x="3371605" y="1800022"/>
                                </a:moveTo>
                                <a:lnTo>
                                  <a:pt x="1586065" y="1800022"/>
                                </a:lnTo>
                                <a:lnTo>
                                  <a:pt x="1566365" y="1803999"/>
                                </a:lnTo>
                                <a:lnTo>
                                  <a:pt x="1550278" y="1814846"/>
                                </a:lnTo>
                                <a:lnTo>
                                  <a:pt x="1539431" y="1830933"/>
                                </a:lnTo>
                                <a:lnTo>
                                  <a:pt x="1535454" y="1850633"/>
                                </a:lnTo>
                                <a:lnTo>
                                  <a:pt x="1535454" y="2159197"/>
                                </a:lnTo>
                                <a:lnTo>
                                  <a:pt x="1539431" y="2178897"/>
                                </a:lnTo>
                                <a:lnTo>
                                  <a:pt x="1550278" y="2194984"/>
                                </a:lnTo>
                                <a:lnTo>
                                  <a:pt x="1566365" y="2205830"/>
                                </a:lnTo>
                                <a:lnTo>
                                  <a:pt x="1586065" y="2209808"/>
                                </a:lnTo>
                                <a:lnTo>
                                  <a:pt x="3371605" y="2209808"/>
                                </a:lnTo>
                                <a:lnTo>
                                  <a:pt x="3391305" y="2205830"/>
                                </a:lnTo>
                                <a:lnTo>
                                  <a:pt x="3407393" y="2194984"/>
                                </a:lnTo>
                                <a:lnTo>
                                  <a:pt x="3418239" y="2178897"/>
                                </a:lnTo>
                                <a:lnTo>
                                  <a:pt x="3422216" y="2159197"/>
                                </a:lnTo>
                                <a:lnTo>
                                  <a:pt x="3422216" y="1850633"/>
                                </a:lnTo>
                                <a:lnTo>
                                  <a:pt x="3418239" y="1830933"/>
                                </a:lnTo>
                                <a:lnTo>
                                  <a:pt x="3407393" y="1814846"/>
                                </a:lnTo>
                                <a:lnTo>
                                  <a:pt x="3391305" y="1803999"/>
                                </a:lnTo>
                                <a:lnTo>
                                  <a:pt x="3371605" y="1800022"/>
                                </a:lnTo>
                                <a:close/>
                              </a:path>
                              <a:path w="5425440" h="4910455">
                                <a:moveTo>
                                  <a:pt x="5374709" y="1800022"/>
                                </a:moveTo>
                                <a:lnTo>
                                  <a:pt x="3543012" y="1800022"/>
                                </a:lnTo>
                                <a:lnTo>
                                  <a:pt x="3523312" y="1803999"/>
                                </a:lnTo>
                                <a:lnTo>
                                  <a:pt x="3507224" y="1814846"/>
                                </a:lnTo>
                                <a:lnTo>
                                  <a:pt x="3496378" y="1830933"/>
                                </a:lnTo>
                                <a:lnTo>
                                  <a:pt x="3492401" y="1850633"/>
                                </a:lnTo>
                                <a:lnTo>
                                  <a:pt x="3492401" y="2159197"/>
                                </a:lnTo>
                                <a:lnTo>
                                  <a:pt x="3496378" y="2178897"/>
                                </a:lnTo>
                                <a:lnTo>
                                  <a:pt x="3507224" y="2194984"/>
                                </a:lnTo>
                                <a:lnTo>
                                  <a:pt x="3523312" y="2205830"/>
                                </a:lnTo>
                                <a:lnTo>
                                  <a:pt x="3543012" y="2209808"/>
                                </a:lnTo>
                                <a:lnTo>
                                  <a:pt x="5374709" y="2209808"/>
                                </a:lnTo>
                                <a:lnTo>
                                  <a:pt x="5394409" y="2205830"/>
                                </a:lnTo>
                                <a:lnTo>
                                  <a:pt x="5410496" y="2194984"/>
                                </a:lnTo>
                                <a:lnTo>
                                  <a:pt x="5421343" y="2178897"/>
                                </a:lnTo>
                                <a:lnTo>
                                  <a:pt x="5425320" y="2159197"/>
                                </a:lnTo>
                                <a:lnTo>
                                  <a:pt x="5425320" y="1850633"/>
                                </a:lnTo>
                                <a:lnTo>
                                  <a:pt x="5421343" y="1830933"/>
                                </a:lnTo>
                                <a:lnTo>
                                  <a:pt x="5410496" y="1814846"/>
                                </a:lnTo>
                                <a:lnTo>
                                  <a:pt x="5394409" y="1803999"/>
                                </a:lnTo>
                                <a:lnTo>
                                  <a:pt x="5374709" y="1800022"/>
                                </a:lnTo>
                                <a:close/>
                              </a:path>
                              <a:path w="5425440" h="4910455">
                                <a:moveTo>
                                  <a:pt x="1307014" y="1809664"/>
                                </a:moveTo>
                                <a:lnTo>
                                  <a:pt x="50610" y="1809664"/>
                                </a:lnTo>
                                <a:lnTo>
                                  <a:pt x="30910" y="1813641"/>
                                </a:lnTo>
                                <a:lnTo>
                                  <a:pt x="14823" y="1824487"/>
                                </a:lnTo>
                                <a:lnTo>
                                  <a:pt x="3977" y="1840574"/>
                                </a:lnTo>
                                <a:lnTo>
                                  <a:pt x="0" y="1860275"/>
                                </a:lnTo>
                                <a:lnTo>
                                  <a:pt x="0" y="2149555"/>
                                </a:lnTo>
                                <a:lnTo>
                                  <a:pt x="3977" y="2169256"/>
                                </a:lnTo>
                                <a:lnTo>
                                  <a:pt x="14823" y="2185343"/>
                                </a:lnTo>
                                <a:lnTo>
                                  <a:pt x="30910" y="2196189"/>
                                </a:lnTo>
                                <a:lnTo>
                                  <a:pt x="50610" y="2200166"/>
                                </a:lnTo>
                                <a:lnTo>
                                  <a:pt x="1307014" y="2200166"/>
                                </a:lnTo>
                                <a:lnTo>
                                  <a:pt x="1326714" y="2196189"/>
                                </a:lnTo>
                                <a:lnTo>
                                  <a:pt x="1342801" y="2185343"/>
                                </a:lnTo>
                                <a:lnTo>
                                  <a:pt x="1353648" y="2169256"/>
                                </a:lnTo>
                                <a:lnTo>
                                  <a:pt x="1357625" y="2149555"/>
                                </a:lnTo>
                                <a:lnTo>
                                  <a:pt x="1357625" y="1860275"/>
                                </a:lnTo>
                                <a:lnTo>
                                  <a:pt x="1353648" y="1840574"/>
                                </a:lnTo>
                                <a:lnTo>
                                  <a:pt x="1342801" y="1824487"/>
                                </a:lnTo>
                                <a:lnTo>
                                  <a:pt x="1326714" y="1813641"/>
                                </a:lnTo>
                                <a:lnTo>
                                  <a:pt x="1307014" y="1809664"/>
                                </a:lnTo>
                                <a:close/>
                              </a:path>
                              <a:path w="5425440" h="4910455">
                                <a:moveTo>
                                  <a:pt x="1938828" y="3109819"/>
                                </a:moveTo>
                                <a:lnTo>
                                  <a:pt x="3018842" y="3109819"/>
                                </a:lnTo>
                                <a:lnTo>
                                  <a:pt x="3018842" y="2700034"/>
                                </a:lnTo>
                                <a:lnTo>
                                  <a:pt x="1938828" y="2700034"/>
                                </a:lnTo>
                                <a:lnTo>
                                  <a:pt x="1938828" y="3109819"/>
                                </a:lnTo>
                                <a:close/>
                              </a:path>
                              <a:path w="5425440" h="4910455">
                                <a:moveTo>
                                  <a:pt x="1938828" y="4909842"/>
                                </a:moveTo>
                                <a:lnTo>
                                  <a:pt x="3018842" y="4909842"/>
                                </a:lnTo>
                                <a:lnTo>
                                  <a:pt x="3018842" y="4500057"/>
                                </a:lnTo>
                                <a:lnTo>
                                  <a:pt x="1938828" y="4500057"/>
                                </a:lnTo>
                                <a:lnTo>
                                  <a:pt x="1938828" y="4909842"/>
                                </a:lnTo>
                                <a:close/>
                              </a:path>
                            </a:pathLst>
                          </a:cu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2481366" y="418188"/>
                            <a:ext cx="1270" cy="135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52550">
                                <a:moveTo>
                                  <a:pt x="0" y="0"/>
                                </a:moveTo>
                                <a:lnTo>
                                  <a:pt x="0" y="135228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2455049" y="1750731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461391" y="418188"/>
                            <a:ext cx="1270" cy="135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52550">
                                <a:moveTo>
                                  <a:pt x="0" y="0"/>
                                </a:moveTo>
                                <a:lnTo>
                                  <a:pt x="0" y="135228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4435074" y="1750731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681343" y="408547"/>
                            <a:ext cx="127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71600">
                                <a:moveTo>
                                  <a:pt x="0" y="0"/>
                                </a:moveTo>
                                <a:lnTo>
                                  <a:pt x="0" y="1371563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655026" y="1760372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2481366" y="2218211"/>
                            <a:ext cx="1270" cy="452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2755">
                                <a:moveTo>
                                  <a:pt x="0" y="0"/>
                                </a:moveTo>
                                <a:lnTo>
                                  <a:pt x="0" y="452268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455049" y="2650742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2967479" y="2218211"/>
                            <a:ext cx="1038225" cy="471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38225" h="471805">
                                <a:moveTo>
                                  <a:pt x="1037632" y="0"/>
                                </a:moveTo>
                                <a:lnTo>
                                  <a:pt x="0" y="471555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937531" y="2657643"/>
                            <a:ext cx="59055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55" h="48260">
                                <a:moveTo>
                                  <a:pt x="58802" y="47915"/>
                                </a:moveTo>
                                <a:lnTo>
                                  <a:pt x="29947" y="32123"/>
                                </a:lnTo>
                                <a:lnTo>
                                  <a:pt x="37027" y="0"/>
                                </a:lnTo>
                                <a:lnTo>
                                  <a:pt x="0" y="45732"/>
                                </a:lnTo>
                                <a:lnTo>
                                  <a:pt x="58802" y="479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076861" y="2208570"/>
                            <a:ext cx="960755" cy="480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0755" h="480695">
                                <a:moveTo>
                                  <a:pt x="0" y="0"/>
                                </a:moveTo>
                                <a:lnTo>
                                  <a:pt x="960387" y="480098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2007828" y="2656305"/>
                            <a:ext cx="59055" cy="47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55" h="47625">
                                <a:moveTo>
                                  <a:pt x="23533" y="0"/>
                                </a:moveTo>
                                <a:lnTo>
                                  <a:pt x="29420" y="32363"/>
                                </a:lnTo>
                                <a:lnTo>
                                  <a:pt x="0" y="47076"/>
                                </a:lnTo>
                                <a:lnTo>
                                  <a:pt x="58842" y="47071"/>
                                </a:lnTo>
                                <a:lnTo>
                                  <a:pt x="23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2481366" y="3118223"/>
                            <a:ext cx="1270" cy="135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52550">
                                <a:moveTo>
                                  <a:pt x="0" y="0"/>
                                </a:moveTo>
                                <a:lnTo>
                                  <a:pt x="0" y="135228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455049" y="4450765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483896" y="3810811"/>
                            <a:ext cx="272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>
                                <a:moveTo>
                                  <a:pt x="0" y="0"/>
                                </a:moveTo>
                                <a:lnTo>
                                  <a:pt x="271839" y="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2735998" y="3784494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0" y="0"/>
                                </a:moveTo>
                                <a:lnTo>
                                  <a:pt x="19737" y="26316"/>
                                </a:lnTo>
                                <a:lnTo>
                                  <a:pt x="0" y="52633"/>
                                </a:lnTo>
                                <a:lnTo>
                                  <a:pt x="52634" y="263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483896" y="1110776"/>
                            <a:ext cx="272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>
                                <a:moveTo>
                                  <a:pt x="0" y="0"/>
                                </a:moveTo>
                                <a:lnTo>
                                  <a:pt x="271839" y="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2735998" y="1084459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0" y="0"/>
                                </a:moveTo>
                                <a:lnTo>
                                  <a:pt x="19737" y="26316"/>
                                </a:lnTo>
                                <a:lnTo>
                                  <a:pt x="0" y="52633"/>
                                </a:lnTo>
                                <a:lnTo>
                                  <a:pt x="52634" y="263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2481366" y="4918246"/>
                            <a:ext cx="1270" cy="1362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62075">
                                <a:moveTo>
                                  <a:pt x="0" y="0"/>
                                </a:moveTo>
                                <a:lnTo>
                                  <a:pt x="0" y="1361921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2455049" y="6260430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52633" y="0"/>
                                </a:moveTo>
                                <a:lnTo>
                                  <a:pt x="26316" y="19737"/>
                                </a:lnTo>
                                <a:lnTo>
                                  <a:pt x="0" y="0"/>
                                </a:lnTo>
                                <a:lnTo>
                                  <a:pt x="26316" y="52634"/>
                                </a:lnTo>
                                <a:lnTo>
                                  <a:pt x="526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2483896" y="5610834"/>
                            <a:ext cx="809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9625">
                                <a:moveTo>
                                  <a:pt x="0" y="0"/>
                                </a:moveTo>
                                <a:lnTo>
                                  <a:pt x="809583" y="0"/>
                                </a:lnTo>
                              </a:path>
                            </a:pathLst>
                          </a:custGeom>
                          <a:ln w="101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273742" y="5584517"/>
                            <a:ext cx="5270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705">
                                <a:moveTo>
                                  <a:pt x="0" y="0"/>
                                </a:moveTo>
                                <a:lnTo>
                                  <a:pt x="19737" y="26316"/>
                                </a:lnTo>
                                <a:lnTo>
                                  <a:pt x="0" y="52633"/>
                                </a:lnTo>
                                <a:lnTo>
                                  <a:pt x="52634" y="263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1698906" y="0"/>
                            <a:ext cx="1577975" cy="3867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DF893B" w14:textId="77777777" w:rsidR="00481437" w:rsidRDefault="00D83997">
                              <w:pPr>
                                <w:spacing w:before="28" w:line="252" w:lineRule="auto"/>
                                <w:ind w:left="239" w:right="16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Allogeneic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HCT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episodes N = 2,54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3658097" y="0"/>
                            <a:ext cx="1619250" cy="3867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125039" w14:textId="77777777" w:rsidR="00481437" w:rsidRDefault="00D83997">
                              <w:pPr>
                                <w:spacing w:before="28" w:line="252" w:lineRule="auto"/>
                                <w:ind w:left="239" w:right="14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Autologous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HCT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episodes N = 2,56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1588594" y="1799996"/>
                            <a:ext cx="3801745" cy="3867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FB1A1BC" w14:textId="77777777" w:rsidR="00481437" w:rsidRDefault="00D83997">
                              <w:pPr>
                                <w:tabs>
                                  <w:tab w:val="left" w:pos="3081"/>
                                  <w:tab w:val="left" w:pos="3320"/>
                                </w:tabs>
                                <w:spacing w:before="28" w:line="252" w:lineRule="auto"/>
                                <w:ind w:left="239" w:right="18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Patients with allogeneic HCT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Patients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ith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utologous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HCT N = 2,446</w:t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sz w:val="24"/>
                                </w:rPr>
                                <w:tab/>
                                <w:t>N = 2,56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2072781" y="2700007"/>
                            <a:ext cx="829944" cy="3867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107375E" w14:textId="77777777" w:rsidR="00481437" w:rsidRDefault="00D83997">
                              <w:pPr>
                                <w:spacing w:before="28" w:line="252" w:lineRule="auto"/>
                                <w:ind w:left="239" w:right="14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Total</w:t>
                              </w:r>
                              <w:r>
                                <w:rPr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patients </w:t>
                              </w:r>
                              <w:r>
                                <w:rPr>
                                  <w:sz w:val="24"/>
                                </w:rPr>
                                <w:t>N = 5,77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2005751" y="4500003"/>
                            <a:ext cx="963930" cy="3867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D4C7ED" w14:textId="77777777" w:rsidR="00481437" w:rsidRDefault="00D83997">
                              <w:pPr>
                                <w:spacing w:before="28" w:line="252" w:lineRule="auto"/>
                                <w:ind w:left="239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Unique</w:t>
                              </w:r>
                              <w:r>
                                <w:rPr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patients </w:t>
                              </w:r>
                              <w:r>
                                <w:rPr>
                                  <w:sz w:val="24"/>
                                </w:rPr>
                                <w:t>N = 5,53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133941" y="15514"/>
                            <a:ext cx="1095375" cy="390525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8EA2A0F" w14:textId="77777777" w:rsidR="00481437" w:rsidRDefault="00D83997">
                              <w:pPr>
                                <w:spacing w:before="15" w:line="252" w:lineRule="auto"/>
                                <w:ind w:left="314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4"/>
                                  <w:sz w:val="24"/>
                                </w:rPr>
                                <w:t>CAR-T</w:t>
                              </w:r>
                              <w:r>
                                <w:rPr>
                                  <w:spacing w:val="-1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episodes </w:t>
                              </w:r>
                              <w:r>
                                <w:rPr>
                                  <w:sz w:val="24"/>
                                </w:rPr>
                                <w:t>N = 66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1740226" y="6289277"/>
                            <a:ext cx="1482725" cy="417195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88DC4DC" w14:textId="77777777" w:rsidR="00481437" w:rsidRDefault="00D83997">
                              <w:pPr>
                                <w:spacing w:before="56" w:line="252" w:lineRule="auto"/>
                                <w:ind w:left="314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Final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cluded</w:t>
                              </w:r>
                              <w:r>
                                <w:rPr>
                                  <w:spacing w:val="-1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atients N = 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3328907" y="4852815"/>
                            <a:ext cx="2625090" cy="1516380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425A388" w14:textId="77777777" w:rsidR="00481437" w:rsidRDefault="00D83997">
                              <w:pPr>
                                <w:spacing w:before="15"/>
                                <w:ind w:left="7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Excluded:</w:t>
                              </w:r>
                            </w:p>
                            <w:p w14:paraId="02FF64C3" w14:textId="77777777" w:rsidR="00481437" w:rsidRDefault="00D83997">
                              <w:pPr>
                                <w:spacing w:before="13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TM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5,468)</w:t>
                              </w:r>
                            </w:p>
                            <w:p w14:paraId="1AC943D7" w14:textId="77777777" w:rsidR="00481437" w:rsidRDefault="00D83997">
                              <w:pPr>
                                <w:spacing w:before="12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Post-HCT/CAR-T</w:t>
                              </w:r>
                              <w:r>
                                <w:rPr>
                                  <w:spacing w:val="-1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NTM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>51)</w:t>
                              </w:r>
                            </w:p>
                            <w:p w14:paraId="363C4F06" w14:textId="77777777" w:rsidR="00481437" w:rsidRDefault="00D83997">
                              <w:pPr>
                                <w:spacing w:before="13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Extrapulmonary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isease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>5)</w:t>
                              </w:r>
                            </w:p>
                            <w:p w14:paraId="42B06156" w14:textId="77777777" w:rsidR="00481437" w:rsidRDefault="00D83997">
                              <w:pPr>
                                <w:spacing w:before="13" w:line="252" w:lineRule="auto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t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eeting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iagnostic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riteria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2) </w:t>
                              </w:r>
                              <w:r>
                                <w:rPr>
                                  <w:i/>
                                  <w:sz w:val="24"/>
                                </w:rPr>
                                <w:t xml:space="preserve">Mycobacterium </w:t>
                              </w:r>
                              <w:proofErr w:type="spellStart"/>
                              <w:r>
                                <w:rPr>
                                  <w:i/>
                                  <w:sz w:val="24"/>
                                </w:rPr>
                                <w:t>gordonae</w:t>
                              </w:r>
                              <w:proofErr w:type="spellEnd"/>
                              <w:r>
                                <w:rPr>
                                  <w:i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 = 1) Remote NTM (N = 1)</w:t>
                              </w:r>
                            </w:p>
                            <w:p w14:paraId="0392F703" w14:textId="77777777" w:rsidR="00481437" w:rsidRDefault="00D83997">
                              <w:pPr>
                                <w:spacing w:line="273" w:lineRule="exact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Other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>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2791163" y="3600149"/>
                            <a:ext cx="1540510" cy="421640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C4072D7" w14:textId="77777777" w:rsidR="00481437" w:rsidRDefault="00D83997">
                              <w:pPr>
                                <w:spacing w:before="15"/>
                                <w:ind w:left="7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Excluded:</w:t>
                              </w:r>
                            </w:p>
                            <w:p w14:paraId="4F82ADB2" w14:textId="77777777" w:rsidR="00481437" w:rsidRDefault="00D83997">
                              <w:pPr>
                                <w:spacing w:before="13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Duplicates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>24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5060" y="1830360"/>
                            <a:ext cx="1353185" cy="3727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2FD0F27" w14:textId="77777777" w:rsidR="00481437" w:rsidRDefault="00D83997">
                              <w:pPr>
                                <w:spacing w:line="252" w:lineRule="auto"/>
                                <w:ind w:left="314" w:right="70" w:hanging="24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Patients</w:t>
                              </w:r>
                              <w:r>
                                <w:rPr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with</w:t>
                              </w:r>
                              <w:r>
                                <w:rPr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CAR-T </w:t>
                              </w:r>
                              <w:r>
                                <w:rPr>
                                  <w:sz w:val="24"/>
                                </w:rPr>
                                <w:t>N = 66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3" name="Textbox 103"/>
                        <wps:cNvSpPr txBox="1"/>
                        <wps:spPr>
                          <a:xfrm>
                            <a:off x="2791163" y="900114"/>
                            <a:ext cx="1540510" cy="421640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574CA7B" w14:textId="77777777" w:rsidR="00481437" w:rsidRDefault="00D83997">
                              <w:pPr>
                                <w:spacing w:before="15"/>
                                <w:ind w:left="7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2"/>
                                  <w:sz w:val="24"/>
                                </w:rPr>
                                <w:t>Excluded:</w:t>
                              </w:r>
                            </w:p>
                            <w:p w14:paraId="4C88CD4A" w14:textId="77777777" w:rsidR="00481437" w:rsidRDefault="00D83997">
                              <w:pPr>
                                <w:spacing w:before="13"/>
                                <w:ind w:left="31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Duplicates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N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=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>10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D8D082" id="Group 69" o:spid="_x0000_s1026" style="width:469.05pt;height:528.25pt;mso-position-horizontal-relative:char;mso-position-vertical-relative:line" coordsize="59569,67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">
                <v:shape id="Graphic 70" o:spid="_x0000_s1027" style="position:absolute;left:25;top:58;width:54254;height:49105;visibility:visible;mso-wrap-style:square;v-text-anchor:top" coordsize="5425440,4910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" path="m3261299,l1696372,r-19701,3977l1660584,14823r-10846,16087l1645761,50610r,308564l1649738,378874r10846,16087l1676671,405807r19701,3978l3261299,409785r19700,-3978l3297086,394961r10846,-16087l3311910,359174r,-308564l3307932,30910,3297086,14823,3280999,3977,3261299,xem5262125,l3655596,r-19701,3977l3619808,14823r-10846,16087l3604985,50610r,308564l3608962,378874r10846,16087l3635895,405807r19701,3978l5262125,409785r19700,-3978l5297913,394961r10846,-16087l5312736,359174r,-308564l5308759,30910,5297913,14823,5281825,3977,5262125,xem3371605,1800022r-1785540,l1566365,1803999r-16087,10847l1539431,1830933r-3977,19700l1535454,2159197r3977,19700l1550278,2194984r16087,10846l1586065,2209808r1785540,l3391305,2205830r16088,-10846l3418239,2178897r3977,-19700l3422216,1850633r-3977,-19700l3407393,1814846r-16088,-10847l3371605,1800022xem5374709,1800022r-1831697,l3523312,1803999r-16088,10847l3496378,1830933r-3977,19700l3492401,2159197r3977,19700l3507224,2194984r16088,10846l3543012,2209808r1831697,l5394409,2205830r16087,-10846l5421343,2178897r3977,-19700l5425320,1850633r-3977,-19700l5410496,1814846r-16087,-10847l5374709,1800022xem1307014,1809664r-1256404,l30910,1813641r-16087,10846l3977,1840574,,1860275r,289280l3977,2169256r10846,16087l30910,2196189r19700,3977l1307014,2200166r19700,-3977l1342801,2185343r10847,-16087l1357625,2149555r,-289280l1353648,1840574r-10847,-16087l1326714,1813641r-19700,-3977xem1938828,3109819r1080014,l3018842,2700034r-1080014,l1938828,3109819xem1938828,4909842r1080014,l3018842,4500057r-1080014,l1938828,4909842xe" filled="f" strokeweight=".14056mm">
                  <v:path arrowok="t"/>
                </v:shape>
                <v:shape id="Graphic 71" o:spid="_x0000_s1028" style="position:absolute;left:24813;top:4181;width:13;height:13526;visibility:visible;mso-wrap-style:square;v-text-anchor:top" coordsize="1270,135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" path="m,l,1352280e" filled="f" strokeweight=".28117mm">
                  <v:path arrowok="t"/>
                </v:shape>
                <v:shape id="Graphic 72" o:spid="_x0000_s1029" style="position:absolute;left:24550;top:17507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" path="m52633,l26316,19737,,,26316,52634,52633,xe" fillcolor="black" stroked="f">
                  <v:path arrowok="t"/>
                </v:shape>
                <v:shape id="Graphic 73" o:spid="_x0000_s1030" style="position:absolute;left:44613;top:4181;width:13;height:13526;visibility:visible;mso-wrap-style:square;v-text-anchor:top" coordsize="1270,135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" path="m,l,1352280e" filled="f" strokeweight=".28117mm">
                  <v:path arrowok="t"/>
                </v:shape>
                <v:shape id="Graphic 74" o:spid="_x0000_s1031" style="position:absolute;left:44350;top:17507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" path="m52633,l26316,19737,,,26316,52634,52633,xe" fillcolor="black" stroked="f">
                  <v:path arrowok="t"/>
                </v:shape>
                <v:shape id="Graphic 75" o:spid="_x0000_s1032" style="position:absolute;left:6813;top:4085;width:13;height:13716;visibility:visible;mso-wrap-style:square;v-text-anchor:top" coordsize="127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" path="m,l,1371563e" filled="f" strokeweight=".28117mm">
                  <v:path arrowok="t"/>
                </v:shape>
                <v:shape id="Graphic 76" o:spid="_x0000_s1033" style="position:absolute;left:6550;top:17603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" path="m52633,l26316,19737,,,26316,52634,52633,xe" fillcolor="black" stroked="f">
                  <v:path arrowok="t"/>
                </v:shape>
                <v:shape id="Graphic 77" o:spid="_x0000_s1034" style="position:absolute;left:24813;top:22182;width:13;height:4527;visibility:visible;mso-wrap-style:square;v-text-anchor:top" coordsize="1270,452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" path="m,l,452268e" filled="f" strokeweight=".28117mm">
                  <v:path arrowok="t"/>
                </v:shape>
                <v:shape id="Graphic 78" o:spid="_x0000_s1035" style="position:absolute;left:24550;top:26507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" path="m52633,l26316,19737,,,26316,52634,52633,xe" fillcolor="black" stroked="f">
                  <v:path arrowok="t"/>
                </v:shape>
                <v:shape id="Graphic 79" o:spid="_x0000_s1036" style="position:absolute;left:29674;top:22182;width:10383;height:4718;visibility:visible;mso-wrap-style:square;v-text-anchor:top" coordsize="1038225,471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" path="m1037632,l,471555e" filled="f" strokeweight=".28117mm">
                  <v:path arrowok="t"/>
                </v:shape>
                <v:shape id="Graphic 80" o:spid="_x0000_s1037" style="position:absolute;left:29375;top:26576;width:590;height:483;visibility:visible;mso-wrap-style:square;v-text-anchor:top" coordsize="59055,48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" path="m58802,47915l29947,32123,37027,,,45732r58802,2183xe" fillcolor="black" stroked="f">
                  <v:path arrowok="t"/>
                </v:shape>
                <v:shape id="Graphic 81" o:spid="_x0000_s1038" style="position:absolute;left:10768;top:22085;width:9608;height:4807;visibility:visible;mso-wrap-style:square;v-text-anchor:top" coordsize="960755,480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" path="m,l960387,480098e" filled="f" strokeweight=".28117mm">
                  <v:path arrowok="t"/>
                </v:shape>
                <v:shape id="Graphic 82" o:spid="_x0000_s1039" style="position:absolute;left:20078;top:26563;width:590;height:476;visibility:visible;mso-wrap-style:square;v-text-anchor:top" coordsize="59055,47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" path="m23533,r5887,32363l,47076r58842,-5l23533,xe" fillcolor="black" stroked="f">
                  <v:path arrowok="t"/>
                </v:shape>
                <v:shape id="Graphic 83" o:spid="_x0000_s1040" style="position:absolute;left:24813;top:31182;width:13;height:13525;visibility:visible;mso-wrap-style:square;v-text-anchor:top" coordsize="1270,135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" path="m,l,1352280e" filled="f" strokeweight=".28117mm">
                  <v:path arrowok="t"/>
                </v:shape>
                <v:shape id="Graphic 84" o:spid="_x0000_s1041" style="position:absolute;left:24550;top:44507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" path="m52633,l26316,19737,,,26316,52634,52633,xe" fillcolor="black" stroked="f">
                  <v:path arrowok="t"/>
                </v:shape>
                <v:shape id="Graphic 85" o:spid="_x0000_s1042" style="position:absolute;left:24838;top:38108;width:2725;height:12;visibility:visible;mso-wrap-style:square;v-text-anchor:top" coordsize="2724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" path="m,l271839,e" filled="f" strokeweight=".28117mm">
                  <v:path arrowok="t"/>
                </v:shape>
                <v:shape id="Graphic 86" o:spid="_x0000_s1043" style="position:absolute;left:27359;top:37844;width:528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" path="m,l19737,26316,,52633,52634,26316,,xe" fillcolor="black" stroked="f">
                  <v:path arrowok="t"/>
                </v:shape>
                <v:shape id="Graphic 87" o:spid="_x0000_s1044" style="position:absolute;left:24838;top:11107;width:2725;height:13;visibility:visible;mso-wrap-style:square;v-text-anchor:top" coordsize="2724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" path="m,l271839,e" filled="f" strokeweight=".28117mm">
                  <v:path arrowok="t"/>
                </v:shape>
                <v:shape id="Graphic 88" o:spid="_x0000_s1045" style="position:absolute;left:27359;top:10844;width:528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" path="m,l19737,26316,,52633,52634,26316,,xe" fillcolor="black" stroked="f">
                  <v:path arrowok="t"/>
                </v:shape>
                <v:shape id="Graphic 89" o:spid="_x0000_s1046" style="position:absolute;left:24813;top:49182;width:13;height:13621;visibility:visible;mso-wrap-style:square;v-text-anchor:top" coordsize="1270,1362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" path="m,l,1361921e" filled="f" strokeweight=".28117mm">
                  <v:path arrowok="t"/>
                </v:shape>
                <v:shape id="Graphic 90" o:spid="_x0000_s1047" style="position:absolute;left:24550;top:62604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" path="m52633,l26316,19737,,,26316,52634,52633,xe" fillcolor="black" stroked="f">
                  <v:path arrowok="t"/>
                </v:shape>
                <v:shape id="Graphic 91" o:spid="_x0000_s1048" style="position:absolute;left:24838;top:56108;width:8097;height:13;visibility:visible;mso-wrap-style:square;v-text-anchor:top" coordsize="8096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" path="m,l809583,e" filled="f" strokeweight=".28117mm">
                  <v:path arrowok="t"/>
                </v:shape>
                <v:shape id="Graphic 92" o:spid="_x0000_s1049" style="position:absolute;left:32737;top:55845;width:527;height:527;visibility:visible;mso-wrap-style:square;v-text-anchor:top" coordsize="52705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" path="m,l19737,26316,,52633,52634,26316,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3" o:spid="_x0000_s1050" type="#_x0000_t202" style="position:absolute;left:16989;width:15779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D+awwAAANsAAAAPAAAAZHJzL2Rvd25yZXYueG1sRI9Ba8JA&#10;FITvBf/D8gre6qYK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iDg/msMAAADbAAAADwAA&#10;AAAAAAAAAAAAAAAHAgAAZHJzL2Rvd25yZXYueG1sUEsFBgAAAAADAAMAtwAAAPcCAAAAAA==&#10;" filled="f" stroked="f">
                  <v:textbox inset="0,0,0,0">
                    <w:txbxContent>
                      <w:p w14:paraId="14DF893B" w14:textId="77777777" w:rsidR="00481437" w:rsidRDefault="00D83997">
                        <w:pPr>
                          <w:spacing w:before="28" w:line="252" w:lineRule="auto"/>
                          <w:ind w:left="239" w:right="16" w:hanging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llogeneic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CT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pisodes N = 2,546</w:t>
                        </w:r>
                      </w:p>
                    </w:txbxContent>
                  </v:textbox>
                </v:shape>
                <v:shape id="Textbox 94" o:spid="_x0000_s1051" type="#_x0000_t202" style="position:absolute;left:36580;width:16193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afu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B9Gn7sMAAADbAAAADwAA&#10;AAAAAAAAAAAAAAAHAgAAZHJzL2Rvd25yZXYueG1sUEsFBgAAAAADAAMAtwAAAPcCAAAAAA==&#10;" filled="f" stroked="f">
                  <v:textbox inset="0,0,0,0">
                    <w:txbxContent>
                      <w:p w14:paraId="47125039" w14:textId="77777777" w:rsidR="00481437" w:rsidRDefault="00D83997">
                        <w:pPr>
                          <w:spacing w:before="28" w:line="252" w:lineRule="auto"/>
                          <w:ind w:left="239" w:right="14" w:hanging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utologous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CT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pisodes N = 2,564</w:t>
                        </w:r>
                      </w:p>
                    </w:txbxContent>
                  </v:textbox>
                </v:shape>
                <v:shape id="Textbox 95" o:spid="_x0000_s1052" type="#_x0000_t202" style="position:absolute;left:15885;top:17999;width:38018;height:3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QJ1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aJ0CdcMAAADbAAAADwAA&#10;AAAAAAAAAAAAAAAHAgAAZHJzL2Rvd25yZXYueG1sUEsFBgAAAAADAAMAtwAAAPcCAAAAAA==&#10;" filled="f" stroked="f">
                  <v:textbox inset="0,0,0,0">
                    <w:txbxContent>
                      <w:p w14:paraId="1FB1A1BC" w14:textId="77777777" w:rsidR="00481437" w:rsidRDefault="00D83997">
                        <w:pPr>
                          <w:tabs>
                            <w:tab w:val="left" w:pos="3081"/>
                            <w:tab w:val="left" w:pos="3320"/>
                          </w:tabs>
                          <w:spacing w:before="28" w:line="252" w:lineRule="auto"/>
                          <w:ind w:left="239" w:right="18" w:hanging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Patients with allogeneic HCT</w:t>
                        </w:r>
                        <w:r>
                          <w:rPr>
                            <w:sz w:val="24"/>
                          </w:rPr>
                          <w:tab/>
                          <w:t>Patients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ith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utologous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CT N = 2,446</w:t>
                        </w:r>
                        <w:r>
                          <w:rPr>
                            <w:sz w:val="24"/>
                          </w:rPr>
                          <w:tab/>
                        </w:r>
                        <w:r>
                          <w:rPr>
                            <w:sz w:val="24"/>
                          </w:rPr>
                          <w:tab/>
                          <w:t>N = 2,564</w:t>
                        </w:r>
                      </w:p>
                    </w:txbxContent>
                  </v:textbox>
                </v:shape>
                <v:shape id="Textbox 96" o:spid="_x0000_s1053" type="#_x0000_t202" style="position:absolute;left:20727;top:27000;width:8300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5wC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YwT+H3S/wBcvUDAAD//wMAUEsBAi0AFAAGAAgAAAAhANvh9svuAAAAhQEAABMAAAAAAAAAAAAA&#10;AAAAAAAAAFtDb250ZW50X1R5cGVzXS54bWxQSwECLQAUAAYACAAAACEAWvQsW78AAAAVAQAACwAA&#10;AAAAAAAAAAAAAAAfAQAAX3JlbHMvLnJlbHNQSwECLQAUAAYACAAAACEAmE+cAsMAAADbAAAADwAA&#10;AAAAAAAAAAAAAAAHAgAAZHJzL2Rvd25yZXYueG1sUEsFBgAAAAADAAMAtwAAAPcCAAAAAA==&#10;" filled="f" stroked="f">
                  <v:textbox inset="0,0,0,0">
                    <w:txbxContent>
                      <w:p w14:paraId="3107375E" w14:textId="77777777" w:rsidR="00481437" w:rsidRDefault="00D83997">
                        <w:pPr>
                          <w:spacing w:before="28" w:line="252" w:lineRule="auto"/>
                          <w:ind w:left="239" w:right="14" w:hanging="240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Total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patients </w:t>
                        </w:r>
                        <w:r>
                          <w:rPr>
                            <w:sz w:val="24"/>
                          </w:rPr>
                          <w:t>N = 5,777</w:t>
                        </w:r>
                      </w:p>
                    </w:txbxContent>
                  </v:textbox>
                </v:shape>
                <v:shape id="Textbox 97" o:spid="_x0000_s1054" type="#_x0000_t202" style="position:absolute;left:20057;top:45000;width:9639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14:paraId="4DD4C7ED" w14:textId="77777777" w:rsidR="00481437" w:rsidRDefault="00D83997">
                        <w:pPr>
                          <w:spacing w:before="28" w:line="252" w:lineRule="auto"/>
                          <w:ind w:left="239" w:hanging="240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Unique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patients </w:t>
                        </w:r>
                        <w:r>
                          <w:rPr>
                            <w:sz w:val="24"/>
                          </w:rPr>
                          <w:t>N = 5,537</w:t>
                        </w:r>
                      </w:p>
                    </w:txbxContent>
                  </v:textbox>
                </v:shape>
                <v:shape id="Textbox 98" o:spid="_x0000_s1055" type="#_x0000_t202" style="position:absolute;left:1339;top:155;width:10954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" filled="f" strokeweight=".14056mm">
                  <v:textbox inset="0,0,0,0">
                    <w:txbxContent>
                      <w:p w14:paraId="58EA2A0F" w14:textId="77777777" w:rsidR="00481437" w:rsidRDefault="00D83997">
                        <w:pPr>
                          <w:spacing w:before="15" w:line="252" w:lineRule="auto"/>
                          <w:ind w:left="314" w:hanging="240"/>
                          <w:rPr>
                            <w:sz w:val="24"/>
                          </w:rPr>
                        </w:pPr>
                        <w:r>
                          <w:rPr>
                            <w:spacing w:val="-4"/>
                            <w:sz w:val="24"/>
                          </w:rPr>
                          <w:t>CAR-T</w:t>
                        </w:r>
                        <w:r>
                          <w:rPr>
                            <w:spacing w:val="-11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episodes </w:t>
                        </w:r>
                        <w:r>
                          <w:rPr>
                            <w:sz w:val="24"/>
                          </w:rPr>
                          <w:t>N = 667</w:t>
                        </w:r>
                      </w:p>
                    </w:txbxContent>
                  </v:textbox>
                </v:shape>
                <v:shape id="Textbox 99" o:spid="_x0000_s1056" type="#_x0000_t202" style="position:absolute;left:17402;top:62892;width:14827;height:4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" filled="f" strokeweight=".14056mm">
                  <v:textbox inset="0,0,0,0">
                    <w:txbxContent>
                      <w:p w14:paraId="388DC4DC" w14:textId="77777777" w:rsidR="00481437" w:rsidRDefault="00D83997">
                        <w:pPr>
                          <w:spacing w:before="56" w:line="252" w:lineRule="auto"/>
                          <w:ind w:left="314" w:hanging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Final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cluded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atients N = 8</w:t>
                        </w:r>
                      </w:p>
                    </w:txbxContent>
                  </v:textbox>
                </v:shape>
                <v:shape id="Textbox 100" o:spid="_x0000_s1057" type="#_x0000_t202" style="position:absolute;left:33289;top:48528;width:26250;height:15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" filled="f" strokeweight=".14056mm">
                  <v:textbox inset="0,0,0,0">
                    <w:txbxContent>
                      <w:p w14:paraId="1425A388" w14:textId="77777777" w:rsidR="00481437" w:rsidRDefault="00D83997">
                        <w:pPr>
                          <w:spacing w:before="15"/>
                          <w:ind w:left="75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Excluded:</w:t>
                        </w:r>
                      </w:p>
                      <w:p w14:paraId="02FF64C3" w14:textId="77777777" w:rsidR="00481437" w:rsidRDefault="00D83997">
                        <w:pPr>
                          <w:spacing w:before="13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TM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5,468)</w:t>
                        </w:r>
                      </w:p>
                      <w:p w14:paraId="1AC943D7" w14:textId="77777777" w:rsidR="00481437" w:rsidRDefault="00D83997">
                        <w:pPr>
                          <w:spacing w:before="12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Post-HCT/CAR-T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NTM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(N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=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5"/>
                            <w:sz w:val="24"/>
                          </w:rPr>
                          <w:t>51)</w:t>
                        </w:r>
                      </w:p>
                      <w:p w14:paraId="363C4F06" w14:textId="77777777" w:rsidR="00481437" w:rsidRDefault="00D83997">
                        <w:pPr>
                          <w:spacing w:before="13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xtrapulmonary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isease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5"/>
                            <w:sz w:val="24"/>
                          </w:rPr>
                          <w:t>5)</w:t>
                        </w:r>
                      </w:p>
                      <w:p w14:paraId="42B06156" w14:textId="77777777" w:rsidR="00481437" w:rsidRDefault="00D83997">
                        <w:pPr>
                          <w:spacing w:before="13" w:line="252" w:lineRule="auto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t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eeting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iagnostic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riteria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2) </w:t>
                        </w:r>
                        <w:r>
                          <w:rPr>
                            <w:i/>
                            <w:sz w:val="24"/>
                          </w:rPr>
                          <w:t xml:space="preserve">Mycobacterium </w:t>
                        </w:r>
                        <w:proofErr w:type="spellStart"/>
                        <w:r>
                          <w:rPr>
                            <w:i/>
                            <w:sz w:val="24"/>
                          </w:rPr>
                          <w:t>gordonae</w:t>
                        </w:r>
                        <w:proofErr w:type="spellEnd"/>
                        <w:r>
                          <w:rPr>
                            <w:i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 = 1) Remote NTM (N = 1)</w:t>
                        </w:r>
                      </w:p>
                      <w:p w14:paraId="0392F703" w14:textId="77777777" w:rsidR="00481437" w:rsidRDefault="00D83997">
                        <w:pPr>
                          <w:spacing w:line="273" w:lineRule="exact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Other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5"/>
                            <w:sz w:val="24"/>
                          </w:rPr>
                          <w:t>1)</w:t>
                        </w:r>
                      </w:p>
                    </w:txbxContent>
                  </v:textbox>
                </v:shape>
                <v:shape id="Textbox 101" o:spid="_x0000_s1058" type="#_x0000_t202" style="position:absolute;left:27911;top:36001;width:15405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" filled="f" strokeweight=".14056mm">
                  <v:textbox inset="0,0,0,0">
                    <w:txbxContent>
                      <w:p w14:paraId="7C4072D7" w14:textId="77777777" w:rsidR="00481437" w:rsidRDefault="00D83997">
                        <w:pPr>
                          <w:spacing w:before="15"/>
                          <w:ind w:left="75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Excluded:</w:t>
                        </w:r>
                      </w:p>
                      <w:p w14:paraId="4F82ADB2" w14:textId="77777777" w:rsidR="00481437" w:rsidRDefault="00D83997">
                        <w:pPr>
                          <w:spacing w:before="13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uplicates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4"/>
                          </w:rPr>
                          <w:t>240)</w:t>
                        </w:r>
                      </w:p>
                    </w:txbxContent>
                  </v:textbox>
                </v:shape>
                <v:shape id="Textbox 102" o:spid="_x0000_s1059" type="#_x0000_t202" style="position:absolute;left:50;top:18303;width:13532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" filled="f" stroked="f">
                  <v:textbox inset="0,0,0,0">
                    <w:txbxContent>
                      <w:p w14:paraId="52FD0F27" w14:textId="77777777" w:rsidR="00481437" w:rsidRDefault="00D83997">
                        <w:pPr>
                          <w:spacing w:line="252" w:lineRule="auto"/>
                          <w:ind w:left="314" w:right="70" w:hanging="240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Patients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with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CAR-T </w:t>
                        </w:r>
                        <w:r>
                          <w:rPr>
                            <w:sz w:val="24"/>
                          </w:rPr>
                          <w:t>N = 667</w:t>
                        </w:r>
                      </w:p>
                    </w:txbxContent>
                  </v:textbox>
                </v:shape>
                <v:shape id="Textbox 103" o:spid="_x0000_s1060" type="#_x0000_t202" style="position:absolute;left:27911;top:9001;width:15405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" filled="f" strokeweight=".14056mm">
                  <v:textbox inset="0,0,0,0">
                    <w:txbxContent>
                      <w:p w14:paraId="6574CA7B" w14:textId="77777777" w:rsidR="00481437" w:rsidRDefault="00D83997">
                        <w:pPr>
                          <w:spacing w:before="15"/>
                          <w:ind w:left="75"/>
                          <w:rPr>
                            <w:sz w:val="24"/>
                          </w:rPr>
                        </w:pPr>
                        <w:r>
                          <w:rPr>
                            <w:spacing w:val="-2"/>
                            <w:sz w:val="24"/>
                          </w:rPr>
                          <w:t>Excluded:</w:t>
                        </w:r>
                      </w:p>
                      <w:p w14:paraId="4C88CD4A" w14:textId="77777777" w:rsidR="00481437" w:rsidRDefault="00D83997">
                        <w:pPr>
                          <w:spacing w:before="13"/>
                          <w:ind w:left="31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uplicates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=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4"/>
                          </w:rPr>
                          <w:t>100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5F70257" w14:textId="77777777" w:rsidR="00481437" w:rsidRDefault="00D83997">
      <w:pPr>
        <w:pStyle w:val="BodyText"/>
        <w:spacing w:before="148"/>
        <w:ind w:right="138"/>
        <w:jc w:val="center"/>
      </w:pPr>
      <w:r>
        <w:t>Figure</w:t>
      </w:r>
      <w:r>
        <w:rPr>
          <w:spacing w:val="-15"/>
        </w:rPr>
        <w:t xml:space="preserve"> </w:t>
      </w:r>
      <w:r>
        <w:t>S1:</w:t>
      </w:r>
      <w:r>
        <w:rPr>
          <w:spacing w:val="-5"/>
        </w:rPr>
        <w:t xml:space="preserve"> </w:t>
      </w:r>
      <w:r>
        <w:t>STROBE</w:t>
      </w:r>
      <w:r>
        <w:rPr>
          <w:spacing w:val="-15"/>
        </w:rPr>
        <w:t xml:space="preserve"> </w:t>
      </w:r>
      <w:r>
        <w:t>flow</w:t>
      </w:r>
      <w:r>
        <w:rPr>
          <w:spacing w:val="-15"/>
        </w:rPr>
        <w:t xml:space="preserve"> </w:t>
      </w:r>
      <w:r>
        <w:rPr>
          <w:spacing w:val="-2"/>
        </w:rPr>
        <w:t>diagram.</w:t>
      </w:r>
    </w:p>
    <w:p w14:paraId="10217BE1" w14:textId="77777777" w:rsidR="00481437" w:rsidRDefault="00D83997">
      <w:pPr>
        <w:spacing w:before="170" w:line="302" w:lineRule="auto"/>
        <w:ind w:left="120"/>
        <w:rPr>
          <w:sz w:val="20"/>
        </w:rPr>
      </w:pPr>
      <w:r>
        <w:rPr>
          <w:b/>
          <w:sz w:val="20"/>
        </w:rPr>
        <w:t xml:space="preserve">Abbreviations: </w:t>
      </w:r>
      <w:r>
        <w:rPr>
          <w:sz w:val="20"/>
        </w:rPr>
        <w:t>CAR-T</w:t>
      </w:r>
      <w:r>
        <w:rPr>
          <w:spacing w:val="-10"/>
          <w:sz w:val="20"/>
        </w:rPr>
        <w:t xml:space="preserve"> </w:t>
      </w:r>
      <w:r>
        <w:rPr>
          <w:sz w:val="20"/>
        </w:rPr>
        <w:t>=</w:t>
      </w:r>
      <w:r>
        <w:rPr>
          <w:spacing w:val="-10"/>
          <w:sz w:val="20"/>
        </w:rPr>
        <w:t xml:space="preserve"> </w:t>
      </w:r>
      <w:r>
        <w:rPr>
          <w:sz w:val="20"/>
        </w:rPr>
        <w:t>chimeric</w:t>
      </w:r>
      <w:r>
        <w:rPr>
          <w:spacing w:val="-10"/>
          <w:sz w:val="20"/>
        </w:rPr>
        <w:t xml:space="preserve"> </w:t>
      </w:r>
      <w:r>
        <w:rPr>
          <w:sz w:val="20"/>
        </w:rPr>
        <w:t>antigen</w:t>
      </w:r>
      <w:r>
        <w:rPr>
          <w:spacing w:val="-10"/>
          <w:sz w:val="20"/>
        </w:rPr>
        <w:t xml:space="preserve"> </w:t>
      </w:r>
      <w:r>
        <w:rPr>
          <w:sz w:val="20"/>
        </w:rPr>
        <w:t>receptor</w:t>
      </w:r>
      <w:r>
        <w:rPr>
          <w:spacing w:val="-10"/>
          <w:sz w:val="20"/>
        </w:rPr>
        <w:t xml:space="preserve"> </w:t>
      </w:r>
      <w:r>
        <w:rPr>
          <w:sz w:val="20"/>
        </w:rPr>
        <w:t>T-cell</w:t>
      </w:r>
      <w:r>
        <w:rPr>
          <w:spacing w:val="-10"/>
          <w:sz w:val="20"/>
        </w:rPr>
        <w:t xml:space="preserve"> </w:t>
      </w:r>
      <w:r>
        <w:rPr>
          <w:sz w:val="20"/>
        </w:rPr>
        <w:t>therapy;</w:t>
      </w:r>
      <w:r>
        <w:rPr>
          <w:spacing w:val="-10"/>
          <w:sz w:val="20"/>
        </w:rPr>
        <w:t xml:space="preserve"> </w:t>
      </w:r>
      <w:r>
        <w:rPr>
          <w:sz w:val="20"/>
        </w:rPr>
        <w:t>HCT</w:t>
      </w:r>
      <w:r>
        <w:rPr>
          <w:spacing w:val="-10"/>
          <w:sz w:val="20"/>
        </w:rPr>
        <w:t xml:space="preserve"> </w:t>
      </w:r>
      <w:r>
        <w:rPr>
          <w:sz w:val="20"/>
        </w:rPr>
        <w:t>=</w:t>
      </w:r>
      <w:r>
        <w:rPr>
          <w:spacing w:val="-10"/>
          <w:sz w:val="20"/>
        </w:rPr>
        <w:t xml:space="preserve"> </w:t>
      </w:r>
      <w:r>
        <w:rPr>
          <w:sz w:val="20"/>
        </w:rPr>
        <w:t>hematopoietic</w:t>
      </w:r>
      <w:r>
        <w:rPr>
          <w:spacing w:val="-10"/>
          <w:sz w:val="20"/>
        </w:rPr>
        <w:t xml:space="preserve"> </w:t>
      </w:r>
      <w:r>
        <w:rPr>
          <w:sz w:val="20"/>
        </w:rPr>
        <w:t>cell</w:t>
      </w:r>
      <w:r>
        <w:rPr>
          <w:spacing w:val="-10"/>
          <w:sz w:val="20"/>
        </w:rPr>
        <w:t xml:space="preserve"> </w:t>
      </w:r>
      <w:r>
        <w:rPr>
          <w:sz w:val="20"/>
        </w:rPr>
        <w:t>transplant;</w:t>
      </w:r>
      <w:r>
        <w:rPr>
          <w:spacing w:val="-10"/>
          <w:sz w:val="20"/>
        </w:rPr>
        <w:t xml:space="preserve"> </w:t>
      </w:r>
      <w:r>
        <w:rPr>
          <w:sz w:val="20"/>
        </w:rPr>
        <w:t>NTM</w:t>
      </w:r>
      <w:r>
        <w:rPr>
          <w:spacing w:val="-10"/>
          <w:sz w:val="20"/>
        </w:rPr>
        <w:t xml:space="preserve"> </w:t>
      </w:r>
      <w:r>
        <w:rPr>
          <w:sz w:val="20"/>
        </w:rPr>
        <w:t>= nontuberculous mycobacteria</w:t>
      </w:r>
    </w:p>
    <w:sectPr w:rsidR="00481437">
      <w:footerReference w:type="default" r:id="rId7"/>
      <w:pgSz w:w="12240" w:h="15840"/>
      <w:pgMar w:top="1820" w:right="1180" w:bottom="1080" w:left="1320" w:header="0" w:footer="8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8FAD6" w14:textId="77777777" w:rsidR="00D83997" w:rsidRDefault="00D83997">
      <w:r>
        <w:separator/>
      </w:r>
    </w:p>
  </w:endnote>
  <w:endnote w:type="continuationSeparator" w:id="0">
    <w:p w14:paraId="59966B32" w14:textId="77777777" w:rsidR="00D83997" w:rsidRDefault="00D8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896B" w14:textId="77777777" w:rsidR="00481437" w:rsidRDefault="00D8399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78D03F97" wp14:editId="68248122">
              <wp:simplePos x="0" y="0"/>
              <wp:positionH relativeFrom="page">
                <wp:posOffset>3772179</wp:posOffset>
              </wp:positionH>
              <wp:positionV relativeFrom="page">
                <wp:posOffset>9350695</wp:posOffset>
              </wp:positionV>
              <wp:extent cx="241300" cy="228600"/>
              <wp:effectExtent l="0" t="0" r="0" b="0"/>
              <wp:wrapNone/>
              <wp:docPr id="68" name="Textbox 6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2286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897FA6" w14:textId="77777777" w:rsidR="00481437" w:rsidRDefault="00D83997">
                          <w:pPr>
                            <w:pStyle w:val="BodyText"/>
                            <w:spacing w:before="48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D03F97" id="_x0000_t202" coordsize="21600,21600" o:spt="202" path="m,l,21600r21600,l21600,xe">
              <v:stroke joinstyle="miter"/>
              <v:path gradientshapeok="t" o:connecttype="rect"/>
            </v:shapetype>
            <v:shape id="Textbox 68" o:spid="_x0000_s1061" type="#_x0000_t202" style="position:absolute;margin-left:297pt;margin-top:736.3pt;width:19pt;height:18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" filled="f" stroked="f">
              <v:textbox inset="0,0,0,0">
                <w:txbxContent>
                  <w:p w14:paraId="3B897FA6" w14:textId="77777777" w:rsidR="00481437" w:rsidRDefault="00D83997">
                    <w:pPr>
                      <w:pStyle w:val="BodyText"/>
                      <w:spacing w:before="48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8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81119" w14:textId="77777777" w:rsidR="00D83997" w:rsidRDefault="00D83997">
      <w:r>
        <w:separator/>
      </w:r>
    </w:p>
  </w:footnote>
  <w:footnote w:type="continuationSeparator" w:id="0">
    <w:p w14:paraId="7684683C" w14:textId="77777777" w:rsidR="00D83997" w:rsidRDefault="00D83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7F4E"/>
    <w:multiLevelType w:val="hybridMultilevel"/>
    <w:tmpl w:val="699CFF00"/>
    <w:lvl w:ilvl="0" w:tplc="65BC60D8">
      <w:start w:val="1"/>
      <w:numFmt w:val="decimal"/>
      <w:lvlText w:val="[%1]"/>
      <w:lvlJc w:val="left"/>
      <w:pPr>
        <w:ind w:left="617" w:hanging="399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A2E6E9C6">
      <w:numFmt w:val="bullet"/>
      <w:lvlText w:val="•"/>
      <w:lvlJc w:val="left"/>
      <w:pPr>
        <w:ind w:left="1514" w:hanging="399"/>
      </w:pPr>
      <w:rPr>
        <w:rFonts w:hint="default"/>
        <w:lang w:val="en-US" w:eastAsia="en-US" w:bidi="ar-SA"/>
      </w:rPr>
    </w:lvl>
    <w:lvl w:ilvl="2" w:tplc="F0C4486A">
      <w:numFmt w:val="bullet"/>
      <w:lvlText w:val="•"/>
      <w:lvlJc w:val="left"/>
      <w:pPr>
        <w:ind w:left="2408" w:hanging="399"/>
      </w:pPr>
      <w:rPr>
        <w:rFonts w:hint="default"/>
        <w:lang w:val="en-US" w:eastAsia="en-US" w:bidi="ar-SA"/>
      </w:rPr>
    </w:lvl>
    <w:lvl w:ilvl="3" w:tplc="8704441A">
      <w:numFmt w:val="bullet"/>
      <w:lvlText w:val="•"/>
      <w:lvlJc w:val="left"/>
      <w:pPr>
        <w:ind w:left="3302" w:hanging="399"/>
      </w:pPr>
      <w:rPr>
        <w:rFonts w:hint="default"/>
        <w:lang w:val="en-US" w:eastAsia="en-US" w:bidi="ar-SA"/>
      </w:rPr>
    </w:lvl>
    <w:lvl w:ilvl="4" w:tplc="2188C9F6">
      <w:numFmt w:val="bullet"/>
      <w:lvlText w:val="•"/>
      <w:lvlJc w:val="left"/>
      <w:pPr>
        <w:ind w:left="4196" w:hanging="399"/>
      </w:pPr>
      <w:rPr>
        <w:rFonts w:hint="default"/>
        <w:lang w:val="en-US" w:eastAsia="en-US" w:bidi="ar-SA"/>
      </w:rPr>
    </w:lvl>
    <w:lvl w:ilvl="5" w:tplc="6A34ED8E">
      <w:numFmt w:val="bullet"/>
      <w:lvlText w:val="•"/>
      <w:lvlJc w:val="left"/>
      <w:pPr>
        <w:ind w:left="5090" w:hanging="399"/>
      </w:pPr>
      <w:rPr>
        <w:rFonts w:hint="default"/>
        <w:lang w:val="en-US" w:eastAsia="en-US" w:bidi="ar-SA"/>
      </w:rPr>
    </w:lvl>
    <w:lvl w:ilvl="6" w:tplc="24D0994C">
      <w:numFmt w:val="bullet"/>
      <w:lvlText w:val="•"/>
      <w:lvlJc w:val="left"/>
      <w:pPr>
        <w:ind w:left="5984" w:hanging="399"/>
      </w:pPr>
      <w:rPr>
        <w:rFonts w:hint="default"/>
        <w:lang w:val="en-US" w:eastAsia="en-US" w:bidi="ar-SA"/>
      </w:rPr>
    </w:lvl>
    <w:lvl w:ilvl="7" w:tplc="8EF61766">
      <w:numFmt w:val="bullet"/>
      <w:lvlText w:val="•"/>
      <w:lvlJc w:val="left"/>
      <w:pPr>
        <w:ind w:left="6878" w:hanging="399"/>
      </w:pPr>
      <w:rPr>
        <w:rFonts w:hint="default"/>
        <w:lang w:val="en-US" w:eastAsia="en-US" w:bidi="ar-SA"/>
      </w:rPr>
    </w:lvl>
    <w:lvl w:ilvl="8" w:tplc="13E487E8">
      <w:numFmt w:val="bullet"/>
      <w:lvlText w:val="•"/>
      <w:lvlJc w:val="left"/>
      <w:pPr>
        <w:ind w:left="7772" w:hanging="399"/>
      </w:pPr>
      <w:rPr>
        <w:rFonts w:hint="default"/>
        <w:lang w:val="en-US" w:eastAsia="en-US" w:bidi="ar-SA"/>
      </w:rPr>
    </w:lvl>
  </w:abstractNum>
  <w:num w:numId="1" w16cid:durableId="410544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81437"/>
    <w:rsid w:val="00481437"/>
    <w:rsid w:val="005052D1"/>
    <w:rsid w:val="008025B9"/>
    <w:rsid w:val="009202A4"/>
    <w:rsid w:val="00D8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DC4B2"/>
  <w15:docId w15:val="{2C2D579D-1490-487F-83C0-2F276D3E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00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uiPriority w:val="9"/>
    <w:unhideWhenUsed/>
    <w:qFormat/>
    <w:pPr>
      <w:spacing w:before="137"/>
      <w:ind w:left="100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01"/>
      <w:ind w:left="617" w:hanging="518"/>
    </w:pPr>
  </w:style>
  <w:style w:type="paragraph" w:customStyle="1" w:styleId="TableParagraph">
    <w:name w:val="Table Paragraph"/>
    <w:basedOn w:val="Normal"/>
    <w:uiPriority w:val="1"/>
    <w:qFormat/>
    <w:pPr>
      <w:spacing w:line="253" w:lineRule="exact"/>
      <w:ind w:left="122"/>
    </w:pPr>
  </w:style>
  <w:style w:type="character" w:customStyle="1" w:styleId="Heading1Char">
    <w:name w:val="Heading 1 Char"/>
    <w:link w:val="Heading1"/>
    <w:uiPriority w:val="9"/>
    <w:rsid w:val="008025B9"/>
    <w:rPr>
      <w:rFonts w:ascii="Times New Roman" w:eastAsia="Times New Roman" w:hAnsi="Times New Roman" w:cs="Times New Roman"/>
      <w:b/>
      <w:bCs/>
      <w:sz w:val="34"/>
      <w:szCs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T0610</cp:lastModifiedBy>
  <cp:revision>3</cp:revision>
  <dcterms:created xsi:type="dcterms:W3CDTF">2025-04-14T02:51:00Z</dcterms:created>
  <dcterms:modified xsi:type="dcterms:W3CDTF">2025-05-0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4T00:00:00Z</vt:filetime>
  </property>
  <property fmtid="{D5CDD505-2E9C-101B-9397-08002B2CF9AE}" pid="3" name="Creator">
    <vt:lpwstr>TeX</vt:lpwstr>
  </property>
  <property fmtid="{D5CDD505-2E9C-101B-9397-08002B2CF9AE}" pid="4" name="LastSaved">
    <vt:filetime>2025-04-14T00:00:00Z</vt:filetime>
  </property>
  <property fmtid="{D5CDD505-2E9C-101B-9397-08002B2CF9AE}" pid="5" name="PTEX.FullBanner">
    <vt:lpwstr>This is LuaHBTeX, Version 1.18.0 (TeX Live 2024)</vt:lpwstr>
  </property>
  <property fmtid="{D5CDD505-2E9C-101B-9397-08002B2CF9AE}" pid="6" name="Producer">
    <vt:lpwstr>LuaTeX-1.18.0</vt:lpwstr>
  </property>
</Properties>
</file>